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3E1" w:rsidRDefault="00DF43E1" w:rsidP="00DF43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F946C6">
        <w:rPr>
          <w:rFonts w:ascii="Times New Roman" w:hAnsi="Times New Roman" w:cs="Times New Roman"/>
          <w:b/>
          <w:sz w:val="24"/>
          <w:szCs w:val="24"/>
        </w:rPr>
        <w:t>dditional files</w:t>
      </w:r>
      <w:bookmarkStart w:id="0" w:name="_GoBack"/>
      <w:bookmarkEnd w:id="0"/>
    </w:p>
    <w:p w:rsidR="00DF43E1" w:rsidRDefault="00DF43E1" w:rsidP="00DF43E1">
      <w:pPr>
        <w:spacing w:after="120" w:line="240" w:lineRule="auto"/>
        <w:rPr>
          <w:rFonts w:ascii="Times New Roman" w:hAnsi="Times New Roman" w:cs="Times New Roman"/>
          <w:b/>
        </w:rPr>
      </w:pPr>
    </w:p>
    <w:p w:rsidR="00DF43E1" w:rsidRPr="00560FFE" w:rsidRDefault="002E7ED8" w:rsidP="00DF43E1">
      <w:pPr>
        <w:spacing w:after="12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DF43E1" w:rsidRPr="00560FFE">
        <w:rPr>
          <w:rFonts w:ascii="Times New Roman" w:hAnsi="Times New Roman" w:cs="Times New Roman"/>
          <w:b/>
        </w:rPr>
        <w:t>: Search strategy using Ovid online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94"/>
        <w:gridCol w:w="6727"/>
        <w:gridCol w:w="851"/>
      </w:tblGrid>
      <w:tr w:rsidR="00DF43E1" w:rsidRPr="00402903" w:rsidTr="006B1A9A">
        <w:tc>
          <w:tcPr>
            <w:tcW w:w="894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b/>
                <w:sz w:val="18"/>
                <w:szCs w:val="18"/>
              </w:rPr>
              <w:t>Search number</w:t>
            </w:r>
          </w:p>
        </w:tc>
        <w:tc>
          <w:tcPr>
            <w:tcW w:w="6727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b/>
                <w:sz w:val="18"/>
                <w:szCs w:val="18"/>
              </w:rPr>
              <w:t>Search Terms</w:t>
            </w:r>
          </w:p>
        </w:tc>
        <w:tc>
          <w:tcPr>
            <w:tcW w:w="851" w:type="dxa"/>
          </w:tcPr>
          <w:p w:rsidR="00DF43E1" w:rsidRPr="00402903" w:rsidRDefault="00DF43E1" w:rsidP="006B1A9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DF43E1" w:rsidRPr="00402903" w:rsidTr="006B1A9A">
        <w:tc>
          <w:tcPr>
            <w:tcW w:w="894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7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immersion</w:t>
            </w:r>
            <w:proofErr w:type="gramEnd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 xml:space="preserve"> or submersion or swim* or diver or divers or diving or </w:t>
            </w:r>
            <w:proofErr w:type="spellStart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triath</w:t>
            </w:r>
            <w:proofErr w:type="spellEnd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* or scuba).</w:t>
            </w:r>
            <w:proofErr w:type="spellStart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af.ab.dm.dv.fx.kw.mf.nm.ot.px.rx.sy.ti.tn.ui</w:t>
            </w:r>
            <w:proofErr w:type="spellEnd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:rsidR="00DF43E1" w:rsidRPr="00402903" w:rsidRDefault="00DF43E1" w:rsidP="006B1A9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166,825</w:t>
            </w:r>
          </w:p>
        </w:tc>
      </w:tr>
      <w:tr w:rsidR="00DF43E1" w:rsidRPr="00402903" w:rsidTr="006B1A9A">
        <w:tc>
          <w:tcPr>
            <w:tcW w:w="894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27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pulmonary</w:t>
            </w:r>
            <w:proofErr w:type="gramEnd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adj</w:t>
            </w:r>
            <w:proofErr w:type="spellEnd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 xml:space="preserve"> (oedema or </w:t>
            </w:r>
            <w:proofErr w:type="spellStart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  <w:proofErr w:type="spellEnd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)).</w:t>
            </w:r>
            <w:proofErr w:type="spellStart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af.ab.dm.dv.fx.kw.mf.nm.ot.px.rx.sy.ti.tn.ui</w:t>
            </w:r>
            <w:proofErr w:type="spellEnd"/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:rsidR="00DF43E1" w:rsidRPr="00402903" w:rsidRDefault="00DF43E1" w:rsidP="006B1A9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51,704</w:t>
            </w:r>
          </w:p>
        </w:tc>
      </w:tr>
      <w:tr w:rsidR="00DF43E1" w:rsidRPr="00402903" w:rsidTr="006B1A9A">
        <w:tc>
          <w:tcPr>
            <w:tcW w:w="894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27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1 and 2</w:t>
            </w:r>
          </w:p>
        </w:tc>
        <w:tc>
          <w:tcPr>
            <w:tcW w:w="851" w:type="dxa"/>
          </w:tcPr>
          <w:p w:rsidR="00DF43E1" w:rsidRPr="00402903" w:rsidRDefault="00DF43E1" w:rsidP="006B1A9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</w:tr>
      <w:tr w:rsidR="00DF43E1" w:rsidRPr="00402903" w:rsidTr="006B1A9A">
        <w:tc>
          <w:tcPr>
            <w:tcW w:w="894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27" w:type="dxa"/>
          </w:tcPr>
          <w:p w:rsidR="00DF43E1" w:rsidRPr="00402903" w:rsidRDefault="00DF43E1" w:rsidP="006B1A9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Remove duplicates from 3</w:t>
            </w:r>
          </w:p>
        </w:tc>
        <w:tc>
          <w:tcPr>
            <w:tcW w:w="851" w:type="dxa"/>
          </w:tcPr>
          <w:p w:rsidR="00DF43E1" w:rsidRPr="00402903" w:rsidRDefault="00DF43E1" w:rsidP="006B1A9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02903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</w:tr>
    </w:tbl>
    <w:p w:rsidR="00DF43E1" w:rsidRDefault="00DF43E1" w:rsidP="00DF43E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97BD1" w:rsidRPr="00DF43E1" w:rsidRDefault="001E6091" w:rsidP="000D0153">
      <w:pPr>
        <w:autoSpaceDE w:val="0"/>
        <w:autoSpaceDN w:val="0"/>
        <w:adjustRightInd w:val="0"/>
        <w:spacing w:after="120" w:line="240" w:lineRule="auto"/>
        <w:rPr>
          <w:sz w:val="8"/>
          <w:szCs w:val="8"/>
        </w:rPr>
      </w:pPr>
    </w:p>
    <w:sectPr w:rsidR="00F97BD1" w:rsidRPr="00DF43E1" w:rsidSect="00DF43E1">
      <w:headerReference w:type="default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091" w:rsidRDefault="001E6091" w:rsidP="00DF43E1">
      <w:pPr>
        <w:spacing w:after="0" w:line="240" w:lineRule="auto"/>
      </w:pPr>
      <w:r>
        <w:separator/>
      </w:r>
    </w:p>
  </w:endnote>
  <w:endnote w:type="continuationSeparator" w:id="0">
    <w:p w:rsidR="001E6091" w:rsidRDefault="001E6091" w:rsidP="00DF4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47325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43E1" w:rsidRDefault="00DF43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01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F43E1" w:rsidRDefault="00DF43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091" w:rsidRDefault="001E6091" w:rsidP="00DF43E1">
      <w:pPr>
        <w:spacing w:after="0" w:line="240" w:lineRule="auto"/>
      </w:pPr>
      <w:r>
        <w:separator/>
      </w:r>
    </w:p>
  </w:footnote>
  <w:footnote w:type="continuationSeparator" w:id="0">
    <w:p w:rsidR="001E6091" w:rsidRDefault="001E6091" w:rsidP="00DF43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43E1" w:rsidRPr="00DF43E1" w:rsidRDefault="00DF43E1" w:rsidP="00DF43E1">
    <w:pPr>
      <w:pStyle w:val="Header"/>
      <w:jc w:val="center"/>
      <w:rPr>
        <w:i/>
        <w:sz w:val="20"/>
      </w:rPr>
    </w:pPr>
    <w:r w:rsidRPr="00DF43E1">
      <w:rPr>
        <w:i/>
        <w:sz w:val="20"/>
      </w:rPr>
      <w:t>A systematic review of swimming-induced pulmonary oedem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43E1" w:rsidRDefault="00DF43E1" w:rsidP="00DF43E1">
    <w:pPr>
      <w:pStyle w:val="Header"/>
      <w:tabs>
        <w:tab w:val="clear" w:pos="4513"/>
        <w:tab w:val="clear" w:pos="9026"/>
        <w:tab w:val="left" w:pos="2520"/>
      </w:tabs>
      <w:jc w:val="center"/>
      <w:rPr>
        <w:i/>
        <w:sz w:val="18"/>
      </w:rPr>
    </w:pPr>
    <w:r w:rsidRPr="00DF43E1">
      <w:rPr>
        <w:i/>
        <w:sz w:val="18"/>
      </w:rPr>
      <w:t>A systematic review of swimming-induced pulmonary oedema</w:t>
    </w:r>
  </w:p>
  <w:p w:rsidR="00DF43E1" w:rsidRPr="00DF43E1" w:rsidRDefault="00DF43E1" w:rsidP="00DF43E1">
    <w:pPr>
      <w:pStyle w:val="Header"/>
      <w:tabs>
        <w:tab w:val="clear" w:pos="4513"/>
        <w:tab w:val="clear" w:pos="9026"/>
        <w:tab w:val="left" w:pos="2520"/>
      </w:tabs>
      <w:jc w:val="center"/>
      <w:rPr>
        <w:i/>
        <w:sz w:val="18"/>
      </w:rPr>
    </w:pPr>
    <w:r>
      <w:rPr>
        <w:i/>
        <w:sz w:val="18"/>
      </w:rPr>
      <w:t>S Spencer, J Dickinson, L Forb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1"/>
  </w:docVars>
  <w:rsids>
    <w:rsidRoot w:val="00DF43E1"/>
    <w:rsid w:val="000D0153"/>
    <w:rsid w:val="001E6091"/>
    <w:rsid w:val="002E7ED8"/>
    <w:rsid w:val="00306DB0"/>
    <w:rsid w:val="003D2283"/>
    <w:rsid w:val="003E3EC7"/>
    <w:rsid w:val="00774278"/>
    <w:rsid w:val="00AD3DE5"/>
    <w:rsid w:val="00AD5906"/>
    <w:rsid w:val="00BC358A"/>
    <w:rsid w:val="00BC6AC2"/>
    <w:rsid w:val="00DA67C4"/>
    <w:rsid w:val="00DF43E1"/>
    <w:rsid w:val="00F43474"/>
    <w:rsid w:val="00F946C6"/>
    <w:rsid w:val="00FE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next w:val="phone"/>
    <w:rsid w:val="00DF43E1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customStyle="1" w:styleId="phone">
    <w:name w:val="phone"/>
    <w:basedOn w:val="email"/>
    <w:next w:val="fax"/>
    <w:rsid w:val="00DF43E1"/>
  </w:style>
  <w:style w:type="paragraph" w:customStyle="1" w:styleId="url">
    <w:name w:val="url"/>
    <w:basedOn w:val="email"/>
    <w:next w:val="Normal"/>
    <w:rsid w:val="00DF43E1"/>
  </w:style>
  <w:style w:type="paragraph" w:customStyle="1" w:styleId="email">
    <w:name w:val="email"/>
    <w:basedOn w:val="Normal"/>
    <w:next w:val="url"/>
    <w:rsid w:val="00DF43E1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fax">
    <w:name w:val="fax"/>
    <w:basedOn w:val="email"/>
    <w:next w:val="email"/>
    <w:rsid w:val="00DF43E1"/>
  </w:style>
  <w:style w:type="paragraph" w:styleId="Header">
    <w:name w:val="header"/>
    <w:basedOn w:val="Normal"/>
    <w:link w:val="HeaderChar"/>
    <w:uiPriority w:val="99"/>
    <w:unhideWhenUsed/>
    <w:rsid w:val="00DF4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3E1"/>
  </w:style>
  <w:style w:type="paragraph" w:styleId="Footer">
    <w:name w:val="footer"/>
    <w:basedOn w:val="Normal"/>
    <w:link w:val="FooterChar"/>
    <w:uiPriority w:val="99"/>
    <w:unhideWhenUsed/>
    <w:rsid w:val="00DF4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3E1"/>
  </w:style>
  <w:style w:type="paragraph" w:styleId="BalloonText">
    <w:name w:val="Balloon Text"/>
    <w:basedOn w:val="Normal"/>
    <w:link w:val="BalloonTextChar"/>
    <w:uiPriority w:val="99"/>
    <w:semiHidden/>
    <w:unhideWhenUsed/>
    <w:rsid w:val="00774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2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next w:val="phone"/>
    <w:rsid w:val="00DF43E1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customStyle="1" w:styleId="phone">
    <w:name w:val="phone"/>
    <w:basedOn w:val="email"/>
    <w:next w:val="fax"/>
    <w:rsid w:val="00DF43E1"/>
  </w:style>
  <w:style w:type="paragraph" w:customStyle="1" w:styleId="url">
    <w:name w:val="url"/>
    <w:basedOn w:val="email"/>
    <w:next w:val="Normal"/>
    <w:rsid w:val="00DF43E1"/>
  </w:style>
  <w:style w:type="paragraph" w:customStyle="1" w:styleId="email">
    <w:name w:val="email"/>
    <w:basedOn w:val="Normal"/>
    <w:next w:val="url"/>
    <w:rsid w:val="00DF43E1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fax">
    <w:name w:val="fax"/>
    <w:basedOn w:val="email"/>
    <w:next w:val="email"/>
    <w:rsid w:val="00DF43E1"/>
  </w:style>
  <w:style w:type="paragraph" w:styleId="Header">
    <w:name w:val="header"/>
    <w:basedOn w:val="Normal"/>
    <w:link w:val="HeaderChar"/>
    <w:uiPriority w:val="99"/>
    <w:unhideWhenUsed/>
    <w:rsid w:val="00DF4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3E1"/>
  </w:style>
  <w:style w:type="paragraph" w:styleId="Footer">
    <w:name w:val="footer"/>
    <w:basedOn w:val="Normal"/>
    <w:link w:val="FooterChar"/>
    <w:uiPriority w:val="99"/>
    <w:unhideWhenUsed/>
    <w:rsid w:val="00DF4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3E1"/>
  </w:style>
  <w:style w:type="paragraph" w:styleId="BalloonText">
    <w:name w:val="Balloon Text"/>
    <w:basedOn w:val="Normal"/>
    <w:link w:val="BalloonTextChar"/>
    <w:uiPriority w:val="99"/>
    <w:semiHidden/>
    <w:unhideWhenUsed/>
    <w:rsid w:val="00774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2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57</Words>
  <Characters>330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pencer</dc:creator>
  <cp:lastModifiedBy>JLOAYON</cp:lastModifiedBy>
  <cp:revision>7</cp:revision>
  <dcterms:created xsi:type="dcterms:W3CDTF">2018-08-16T11:17:00Z</dcterms:created>
  <dcterms:modified xsi:type="dcterms:W3CDTF">2018-09-04T08:14:00Z</dcterms:modified>
</cp:coreProperties>
</file>